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C5113" w14:textId="02653203" w:rsidR="00B91128" w:rsidRPr="00703D9F" w:rsidRDefault="00B91128" w:rsidP="00B91128">
      <w:pPr>
        <w:pStyle w:val="Caption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bookmarkStart w:id="0" w:name="_Ref124242806"/>
      <w:bookmarkStart w:id="1" w:name="_Ref124242787"/>
      <w:r w:rsidRPr="00703D9F">
        <w:rPr>
          <w:rFonts w:ascii="Arial" w:hAnsi="Arial" w:cs="Arial"/>
          <w:color w:val="000000" w:themeColor="text1"/>
          <w:sz w:val="22"/>
          <w:szCs w:val="22"/>
        </w:rPr>
        <w:t>Table</w:t>
      </w:r>
      <w:bookmarkEnd w:id="0"/>
      <w:bookmarkEnd w:id="1"/>
      <w:r w:rsidR="00D35ECF" w:rsidRPr="00703D9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DF7125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6. </w:t>
      </w:r>
      <w:r w:rsidR="00DF7125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Examinati</w:t>
      </w:r>
      <w:r w:rsidR="005E4BDE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on</w:t>
      </w:r>
      <w:r w:rsidR="00DF7125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 of potential factors influencing the concordance between </w:t>
      </w:r>
      <w:r w:rsidR="00C75CB4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direct </w:t>
      </w:r>
      <w:r w:rsidR="00DF7125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culture and </w:t>
      </w:r>
      <w:r w:rsidR="00C75CB4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16S/18S rRNA </w:t>
      </w:r>
      <w:r w:rsidR="00DF7125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PCR results in </w:t>
      </w:r>
      <w:r w:rsidR="0071283F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culture- or PCR-positive </w:t>
      </w:r>
      <w:r w:rsidR="00DF7125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 xml:space="preserve">infectious keratitis (IK). </w:t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1815"/>
        <w:gridCol w:w="1984"/>
        <w:gridCol w:w="1985"/>
        <w:gridCol w:w="1134"/>
      </w:tblGrid>
      <w:tr w:rsidR="004720E8" w:rsidRPr="004720E8" w14:paraId="407AA880" w14:textId="77777777" w:rsidTr="004720E8">
        <w:trPr>
          <w:trHeight w:val="15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F3673" w14:textId="77777777" w:rsidR="00B91128" w:rsidRPr="004720E8" w:rsidRDefault="00B91128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88682" w14:textId="0748B53C" w:rsidR="00B91128" w:rsidRPr="004720E8" w:rsidRDefault="00B91128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ll cases (N=</w:t>
            </w:r>
            <w:r w:rsidR="00281E89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="00120E20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5A4D13EC" w14:textId="77777777" w:rsidR="00B91128" w:rsidRPr="004720E8" w:rsidRDefault="00B91128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836AC" w14:textId="2B128E07" w:rsidR="00B91128" w:rsidRPr="004720E8" w:rsidRDefault="00660D31" w:rsidP="0046127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87BCA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ltur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PCR</w:t>
            </w:r>
            <w:r w:rsidR="00C373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02B9B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="00073608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ched</w:t>
            </w:r>
            <w:r w:rsidR="00461270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6B1A99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</w:t>
            </w:r>
            <w:r w:rsidR="00A939CD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6)</w:t>
            </w:r>
          </w:p>
          <w:p w14:paraId="7D29108D" w14:textId="1F337F04" w:rsidR="00A939CD" w:rsidRPr="004720E8" w:rsidRDefault="00A939CD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002B9B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AA5D3" w14:textId="335DEB96" w:rsidR="00A939CD" w:rsidRPr="004720E8" w:rsidRDefault="00660D31" w:rsidP="004720E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87BCA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ltur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PCR</w:t>
            </w:r>
            <w:r w:rsidR="00C3739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</w:t>
            </w:r>
            <w:r w:rsidR="00002B9B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m</w:t>
            </w:r>
            <w:r w:rsidR="00073608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ched</w:t>
            </w:r>
            <w:r w:rsidR="00461270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939CD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1</w:t>
            </w:r>
            <w:r w:rsidR="00A1708C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A939CD" w:rsidRPr="004720E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  <w:p w14:paraId="0D5715B2" w14:textId="6755F55B" w:rsidR="00A939CD" w:rsidRPr="004720E8" w:rsidRDefault="00A939CD" w:rsidP="00A939C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461270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807A8" w14:textId="036FDFF0" w:rsidR="00B91128" w:rsidRPr="004720E8" w:rsidRDefault="00B91128" w:rsidP="00C90F9C">
            <w:pPr>
              <w:spacing w:line="240" w:lineRule="auto"/>
              <w:jc w:val="right"/>
              <w:rPr>
                <w:rFonts w:ascii="Arial" w:hAnsi="Arial" w:cs="Arial"/>
                <w:szCs w:val="20"/>
                <w:lang w:val="en-US"/>
              </w:rPr>
            </w:pPr>
            <w:r w:rsidRPr="004720E8">
              <w:rPr>
                <w:rFonts w:ascii="Arial" w:hAnsi="Arial" w:cs="Arial"/>
                <w:b/>
                <w:bCs/>
                <w:color w:val="000000"/>
                <w:szCs w:val="20"/>
              </w:rPr>
              <w:t>P-value</w:t>
            </w:r>
            <w:r w:rsidR="005E4BDE" w:rsidRPr="004720E8">
              <w:rPr>
                <w:rFonts w:ascii="Arial" w:hAnsi="Arial" w:cs="Arial"/>
                <w:b/>
                <w:bCs/>
                <w:color w:val="000000"/>
                <w:szCs w:val="20"/>
              </w:rPr>
              <w:t>*</w:t>
            </w:r>
          </w:p>
        </w:tc>
      </w:tr>
      <w:tr w:rsidR="004720E8" w:rsidRPr="004720E8" w14:paraId="3B7EAAB5" w14:textId="77777777" w:rsidTr="004720E8">
        <w:trPr>
          <w:trHeight w:val="15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2C0B8B" w14:textId="77777777" w:rsidR="00073608" w:rsidRPr="004720E8" w:rsidRDefault="00073608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3D0A0" w14:textId="77777777" w:rsidR="00073608" w:rsidRPr="004720E8" w:rsidRDefault="00073608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277100" w14:textId="77777777" w:rsidR="00073608" w:rsidRPr="004720E8" w:rsidRDefault="00073608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6F5E7" w14:textId="77777777" w:rsidR="00073608" w:rsidRPr="004720E8" w:rsidRDefault="00073608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B45DC8" w14:textId="77777777" w:rsidR="00073608" w:rsidRPr="004720E8" w:rsidRDefault="00073608" w:rsidP="00C90F9C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</w:p>
        </w:tc>
      </w:tr>
      <w:tr w:rsidR="004720E8" w:rsidRPr="004720E8" w14:paraId="65C5279D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39AA" w14:textId="1E671B68" w:rsidR="00BD0C9B" w:rsidRPr="004720E8" w:rsidRDefault="00BD0C9B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9AA078F" w14:textId="074B1B61" w:rsidR="00BD0C9B" w:rsidRPr="004720E8" w:rsidRDefault="00BD0C9B" w:rsidP="00BD0C9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.</w:t>
            </w:r>
            <w:r w:rsidR="00131A2E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21.</w:t>
            </w:r>
            <w:r w:rsidR="00131A2E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  <w:p w14:paraId="6DCE2897" w14:textId="77777777" w:rsidR="00BD0C9B" w:rsidRPr="004720E8" w:rsidRDefault="00BD0C9B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8102F" w14:textId="1F6CC65A" w:rsidR="00BD0C9B" w:rsidRPr="004720E8" w:rsidRDefault="00BD0C9B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3 ± 2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1A121" w14:textId="2D7AA091" w:rsidR="00BD0C9B" w:rsidRPr="004720E8" w:rsidRDefault="00E35BB3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2</w:t>
            </w:r>
            <w:r w:rsidR="00BD0C9B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2</w:t>
            </w: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BD0C9B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68D3" w14:textId="102B5F2B" w:rsidR="00BD0C9B" w:rsidRPr="004720E8" w:rsidRDefault="00A66FE4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Cs w:val="20"/>
              </w:rPr>
              <w:t>0.</w:t>
            </w:r>
            <w:r w:rsidR="00DC1C93" w:rsidRPr="004720E8">
              <w:rPr>
                <w:rFonts w:ascii="Arial" w:hAnsi="Arial" w:cs="Arial"/>
                <w:color w:val="000000"/>
                <w:szCs w:val="20"/>
              </w:rPr>
              <w:t>71</w:t>
            </w:r>
          </w:p>
        </w:tc>
      </w:tr>
      <w:tr w:rsidR="004720E8" w:rsidRPr="004720E8" w14:paraId="2C531995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CD61A" w14:textId="77777777" w:rsidR="00BD0C9B" w:rsidRPr="004720E8" w:rsidRDefault="00BD0C9B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Female gender</w:t>
            </w:r>
          </w:p>
          <w:p w14:paraId="32038611" w14:textId="7C52E3AD" w:rsidR="00735000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4C3B18CF" w14:textId="4D868499" w:rsidR="00BD0C9B" w:rsidRPr="004720E8" w:rsidRDefault="00735000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5</w:t>
            </w:r>
            <w:r w:rsidR="00B75496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</w:t>
            </w: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3A6DA" w14:textId="462F8A91" w:rsidR="00BD0C9B" w:rsidRPr="004720E8" w:rsidRDefault="00F97F4E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14 (5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4B104" w14:textId="3564EA56" w:rsidR="00BD0C9B" w:rsidRPr="004720E8" w:rsidRDefault="00BD0C9B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F97F4E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5</w:t>
            </w:r>
            <w:r w:rsidR="00142FDC" w:rsidRPr="004720E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F97F4E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7CCA7" w14:textId="6AEE9FB4" w:rsidR="00BD0C9B" w:rsidRPr="004720E8" w:rsidRDefault="00D45CAC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4720E8">
              <w:rPr>
                <w:rFonts w:ascii="Arial" w:hAnsi="Arial" w:cs="Arial"/>
                <w:color w:val="000000"/>
                <w:szCs w:val="20"/>
              </w:rPr>
              <w:t>1.0</w:t>
            </w:r>
          </w:p>
        </w:tc>
      </w:tr>
      <w:tr w:rsidR="004720E8" w:rsidRPr="004720E8" w14:paraId="0C020197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C8BD8" w14:textId="77777777" w:rsidR="00BD0C9B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Right eye</w:t>
            </w:r>
          </w:p>
          <w:p w14:paraId="151C2E3B" w14:textId="0114549A" w:rsidR="00735000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5265B48" w14:textId="55E9FFF9" w:rsidR="00BD0C9B" w:rsidRPr="004720E8" w:rsidRDefault="00A33CCD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  <w:r w:rsidR="00EE27C5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5</w:t>
            </w:r>
            <w:r w:rsidR="00B75496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</w:t>
            </w:r>
            <w:r w:rsidR="00EE27C5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CECB" w14:textId="64EDE4D9" w:rsidR="00BD0C9B" w:rsidRPr="004720E8" w:rsidRDefault="00A33CCD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EE27C5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5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227B" w14:textId="1FDFDDDE" w:rsidR="00BD0C9B" w:rsidRPr="004720E8" w:rsidRDefault="00A33CCD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E27C5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4</w:t>
            </w:r>
            <w:r w:rsidR="00142FDC" w:rsidRPr="004720E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  <w:r w:rsidR="00EE27C5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18F43" w14:textId="5F71A73D" w:rsidR="00BD0C9B" w:rsidRPr="004720E8" w:rsidRDefault="00510160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4720E8">
              <w:rPr>
                <w:rFonts w:ascii="Arial" w:hAnsi="Arial" w:cs="Arial"/>
                <w:color w:val="000000"/>
                <w:szCs w:val="20"/>
              </w:rPr>
              <w:t>0.49</w:t>
            </w:r>
          </w:p>
        </w:tc>
      </w:tr>
      <w:tr w:rsidR="004720E8" w:rsidRPr="004720E8" w14:paraId="63345D88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C5D5D" w14:textId="0BC3977D" w:rsidR="00BD0C9B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Duration of symptoms</w:t>
            </w:r>
            <w:r w:rsidR="002618D0"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A33CCD" w:rsidRPr="004720E8">
              <w:rPr>
                <w:rFonts w:ascii="Arial" w:hAnsi="Arial" w:cs="Arial"/>
                <w:sz w:val="20"/>
                <w:szCs w:val="20"/>
                <w:lang w:val="en-US"/>
              </w:rPr>
              <w:t>days</w:t>
            </w:r>
          </w:p>
          <w:p w14:paraId="2D675F04" w14:textId="74A90993" w:rsidR="00735000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1B4E595" w14:textId="4FB70A58" w:rsidR="00BD0C9B" w:rsidRPr="004720E8" w:rsidRDefault="007E437E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± 9.</w:t>
            </w:r>
            <w:r w:rsidR="00131A2E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869C2" w14:textId="1B6E1BAB" w:rsidR="00BD0C9B" w:rsidRPr="004720E8" w:rsidRDefault="007E437E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5 ± 1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0F37" w14:textId="351B3557" w:rsidR="00BD0C9B" w:rsidRPr="004720E8" w:rsidRDefault="00A33CCD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3 ± 2.</w:t>
            </w:r>
            <w:r w:rsidR="00E35BB3" w:rsidRPr="004720E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AA5B9" w14:textId="2629A9E6" w:rsidR="00BD0C9B" w:rsidRPr="004720E8" w:rsidRDefault="00E771DF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Cs w:val="20"/>
              </w:rPr>
              <w:t>0.41</w:t>
            </w:r>
          </w:p>
        </w:tc>
      </w:tr>
      <w:tr w:rsidR="004720E8" w:rsidRPr="004720E8" w14:paraId="39D7C7F1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98F64" w14:textId="51AAAD82" w:rsidR="00735000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Presenting CDVA</w:t>
            </w:r>
            <w:r w:rsidR="002618D0"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logMAR</w:t>
            </w:r>
          </w:p>
          <w:p w14:paraId="1F6560AE" w14:textId="154F8B77" w:rsidR="00735000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F3ABEF7" w14:textId="18A1F0A6" w:rsidR="00BD0C9B" w:rsidRPr="004720E8" w:rsidRDefault="000C4083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120E20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8</w:t>
            </w: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CD5B5" w14:textId="24EC9637" w:rsidR="00BD0C9B" w:rsidRPr="004720E8" w:rsidRDefault="000C4083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1.29 ± 1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61A2" w14:textId="14003B7C" w:rsidR="00BD0C9B" w:rsidRPr="004720E8" w:rsidRDefault="00AB7C14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B84E28" w:rsidRPr="004720E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8</w:t>
            </w:r>
            <w:r w:rsidR="00B84E28" w:rsidRPr="004720E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7EBC" w14:textId="1A4691E8" w:rsidR="00BD0C9B" w:rsidRPr="00B5409F" w:rsidRDefault="002054C0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B5409F">
              <w:rPr>
                <w:rFonts w:ascii="Arial" w:hAnsi="Arial" w:cs="Arial"/>
                <w:color w:val="000000"/>
                <w:szCs w:val="20"/>
              </w:rPr>
              <w:t>0.04</w:t>
            </w:r>
            <w:r w:rsidR="00D85F16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</w:tr>
      <w:tr w:rsidR="004720E8" w:rsidRPr="004720E8" w14:paraId="0130269B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5C3B2" w14:textId="6DAA95F8" w:rsidR="00BD0C9B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Epithelial defect size</w:t>
            </w:r>
            <w:r w:rsidR="002618D0" w:rsidRPr="004720E8">
              <w:rPr>
                <w:rFonts w:ascii="Arial" w:hAnsi="Arial" w:cs="Arial"/>
                <w:sz w:val="20"/>
                <w:szCs w:val="20"/>
                <w:lang w:val="en-US"/>
              </w:rPr>
              <w:t>, mm</w:t>
            </w:r>
            <w:r w:rsidR="004720E8" w:rsidRPr="004720E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</w:p>
          <w:p w14:paraId="7118F985" w14:textId="369E8673" w:rsidR="00735000" w:rsidRPr="004720E8" w:rsidRDefault="00735000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     Small (</w:t>
            </w:r>
            <w:r w:rsidR="00CE6C6E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3.0)</w:t>
            </w:r>
          </w:p>
          <w:p w14:paraId="09CDCB36" w14:textId="120D1E59" w:rsidR="00735000" w:rsidRPr="004720E8" w:rsidRDefault="00735000" w:rsidP="00CE6C6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     Moderate</w:t>
            </w:r>
            <w:r w:rsidR="00CE6C6E">
              <w:rPr>
                <w:rFonts w:ascii="Arial" w:hAnsi="Arial" w:cs="Arial"/>
                <w:sz w:val="20"/>
                <w:szCs w:val="20"/>
                <w:lang w:val="en-US"/>
              </w:rPr>
              <w:t>/large</w:t>
            </w: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E6C6E">
              <w:rPr>
                <w:rFonts w:ascii="Arial" w:hAnsi="Arial" w:cs="Arial"/>
                <w:sz w:val="20"/>
                <w:szCs w:val="20"/>
                <w:lang w:val="en-US"/>
              </w:rPr>
              <w:t>&gt;3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66F5061" w14:textId="77777777" w:rsidR="00BD0C9B" w:rsidRPr="004720E8" w:rsidRDefault="00BD0C9B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1DB46A9" w14:textId="398A6549" w:rsidR="00E025B3" w:rsidRPr="004720E8" w:rsidRDefault="00736E9E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972A9B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="001B3520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4</w:t>
            </w:r>
            <w:r w:rsidR="00CE6C6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</w:t>
            </w:r>
            <w:r w:rsidR="001B3520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36F99170" w14:textId="6FF8E1A3" w:rsidR="00736E9E" w:rsidRPr="004720E8" w:rsidRDefault="00CE6C6E" w:rsidP="00CE6C6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  <w:r w:rsidR="001B3520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  <w:r w:rsidR="00A1708C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6</w:t>
            </w:r>
            <w:r w:rsidR="001B3520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0914A" w14:textId="77777777" w:rsidR="00BD0C9B" w:rsidRPr="004720E8" w:rsidRDefault="00BD0C9B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5EA9317" w14:textId="7FA4F11D" w:rsidR="00736E9E" w:rsidRPr="004720E8" w:rsidRDefault="00033AD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6047B2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4E70EC" w:rsidRPr="004720E8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CE6C6E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  <w:r w:rsidR="004E70EC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F4D3FB8" w14:textId="4ACD6EDB" w:rsidR="00033AD2" w:rsidRPr="004720E8" w:rsidRDefault="00CE6C6E" w:rsidP="00CE6C6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4E70EC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="004E70EC" w:rsidRPr="004720E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4E70EC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1A3DD" w14:textId="77777777" w:rsidR="00BD0C9B" w:rsidRPr="004720E8" w:rsidRDefault="00BD0C9B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6FD4DE4" w14:textId="571713D4" w:rsidR="00430731" w:rsidRPr="004720E8" w:rsidRDefault="00E35BB3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425896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CE6C6E">
              <w:rPr>
                <w:rFonts w:ascii="Arial" w:hAnsi="Arial" w:cs="Arial"/>
                <w:color w:val="000000"/>
                <w:sz w:val="20"/>
                <w:szCs w:val="20"/>
              </w:rPr>
              <w:t>63.6</w:t>
            </w:r>
            <w:r w:rsidR="00425896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71923B00" w14:textId="2F280680" w:rsidR="00430731" w:rsidRPr="004720E8" w:rsidRDefault="00CE6C6E" w:rsidP="00CE6C6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25896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380870" w:rsidRPr="004720E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425896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61F1" w14:textId="2D204C5C" w:rsidR="00BD0C9B" w:rsidRPr="004720E8" w:rsidRDefault="0008146E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Cs w:val="20"/>
              </w:rPr>
              <w:t>0.</w:t>
            </w:r>
            <w:r w:rsidR="00426B3C">
              <w:rPr>
                <w:rFonts w:ascii="Arial" w:hAnsi="Arial" w:cs="Arial"/>
                <w:color w:val="000000"/>
                <w:szCs w:val="20"/>
              </w:rPr>
              <w:t>16</w:t>
            </w:r>
          </w:p>
        </w:tc>
      </w:tr>
      <w:tr w:rsidR="004720E8" w:rsidRPr="004720E8" w14:paraId="3BC59D39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1BEA4" w14:textId="77777777" w:rsidR="00E00242" w:rsidRPr="004720E8" w:rsidRDefault="00E00242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21B578C" w14:textId="77777777" w:rsidR="00E00242" w:rsidRPr="004720E8" w:rsidRDefault="00E00242" w:rsidP="004720E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A51A8" w14:textId="77777777" w:rsidR="00E00242" w:rsidRPr="004720E8" w:rsidRDefault="00E0024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B6290" w14:textId="77777777" w:rsidR="00E00242" w:rsidRPr="004720E8" w:rsidRDefault="00E0024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10190" w14:textId="77777777" w:rsidR="00E00242" w:rsidRPr="004720E8" w:rsidRDefault="00E00242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4720E8" w:rsidRPr="004720E8" w14:paraId="1EA804A5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BC54B" w14:textId="21BA542C" w:rsidR="00735000" w:rsidRPr="004720E8" w:rsidRDefault="00735000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Infiltrate size</w:t>
            </w:r>
            <w:r w:rsidR="002618D0" w:rsidRPr="004720E8">
              <w:rPr>
                <w:rFonts w:ascii="Arial" w:hAnsi="Arial" w:cs="Arial"/>
                <w:sz w:val="20"/>
                <w:szCs w:val="20"/>
                <w:lang w:val="en-US"/>
              </w:rPr>
              <w:t>, mm</w:t>
            </w:r>
            <w:r w:rsidR="004720E8" w:rsidRPr="004720E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</w:p>
          <w:p w14:paraId="711C93B4" w14:textId="0287FA65" w:rsidR="00735000" w:rsidRPr="004720E8" w:rsidRDefault="00735000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     Small (</w:t>
            </w:r>
            <w:r w:rsidR="00CE6C6E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3.0)</w:t>
            </w:r>
          </w:p>
          <w:p w14:paraId="536D61A5" w14:textId="0380698A" w:rsidR="00735000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     Moderate</w:t>
            </w:r>
            <w:r w:rsidR="00CE6C6E">
              <w:rPr>
                <w:rFonts w:ascii="Arial" w:hAnsi="Arial" w:cs="Arial"/>
                <w:sz w:val="20"/>
                <w:szCs w:val="20"/>
                <w:lang w:val="en-US"/>
              </w:rPr>
              <w:t>/large</w:t>
            </w: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E6C6E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 w:rsidR="00CE6C6E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B073ACA" w14:textId="77777777" w:rsidR="00735000" w:rsidRPr="004720E8" w:rsidRDefault="00735000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A488932" w14:textId="3419374E" w:rsidR="00736E9E" w:rsidRPr="004720E8" w:rsidRDefault="00736E9E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B84E28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1B3520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A771B8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6</w:t>
            </w:r>
            <w:r w:rsidR="00A1708C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</w:t>
            </w:r>
            <w:r w:rsidR="00A771B8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2647C6F7" w14:textId="705D8C4D" w:rsidR="00736E9E" w:rsidRPr="004720E8" w:rsidRDefault="00CE6C6E" w:rsidP="00EB7F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  <w:r w:rsidR="00A771B8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D04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  <w:r w:rsidR="007B1A57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D0476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="00A771B8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4CFCB" w14:textId="77777777" w:rsidR="00735000" w:rsidRPr="004720E8" w:rsidRDefault="00735000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F36204D" w14:textId="176CEEE7" w:rsidR="00033AD2" w:rsidRPr="004720E8" w:rsidRDefault="00430731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4E70EC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064C5C">
              <w:rPr>
                <w:rFonts w:ascii="Arial" w:hAnsi="Arial" w:cs="Arial"/>
                <w:color w:val="000000"/>
                <w:sz w:val="20"/>
                <w:szCs w:val="20"/>
              </w:rPr>
              <w:t>60.0</w:t>
            </w:r>
            <w:r w:rsidR="004E70EC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AA8CB45" w14:textId="75F1F71D" w:rsidR="00430731" w:rsidRPr="004720E8" w:rsidRDefault="00064C5C" w:rsidP="00064C5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EF7AB3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  <w:r w:rsidR="00EF7AB3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2046E" w14:textId="77777777" w:rsidR="00735000" w:rsidRPr="004720E8" w:rsidRDefault="00735000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562591C" w14:textId="4BE1D873" w:rsidR="00285454" w:rsidRPr="004720E8" w:rsidRDefault="00E35BB3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25896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7</w:t>
            </w:r>
            <w:r w:rsidR="00380870" w:rsidRPr="004720E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="00425896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288AF23B" w14:textId="24664C0E" w:rsidR="00285454" w:rsidRPr="004720E8" w:rsidRDefault="00EB7F85" w:rsidP="00EB7F8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636755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  <w:r w:rsidR="00636755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84F1" w14:textId="5AEAA0AA" w:rsidR="00735000" w:rsidRPr="004720E8" w:rsidRDefault="00750059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Cs w:val="20"/>
              </w:rPr>
              <w:t>0.</w:t>
            </w:r>
            <w:r w:rsidR="00C878C9">
              <w:rPr>
                <w:rFonts w:ascii="Arial" w:hAnsi="Arial" w:cs="Arial"/>
                <w:color w:val="000000"/>
                <w:szCs w:val="20"/>
              </w:rPr>
              <w:t>48</w:t>
            </w:r>
          </w:p>
        </w:tc>
      </w:tr>
      <w:tr w:rsidR="004720E8" w:rsidRPr="004720E8" w14:paraId="1679D5C7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14EE7" w14:textId="77777777" w:rsidR="00E00242" w:rsidRPr="004720E8" w:rsidRDefault="00E00242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4ECBA0D" w14:textId="77777777" w:rsidR="00E00242" w:rsidRPr="004720E8" w:rsidRDefault="00E00242" w:rsidP="004720E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A5F28" w14:textId="77777777" w:rsidR="00E00242" w:rsidRPr="004720E8" w:rsidRDefault="00E0024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18AF3" w14:textId="77777777" w:rsidR="00E00242" w:rsidRPr="004720E8" w:rsidRDefault="00E0024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C6B37" w14:textId="77777777" w:rsidR="00E00242" w:rsidRPr="004720E8" w:rsidRDefault="00E00242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4720E8" w:rsidRPr="004720E8" w14:paraId="566A0F24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C0D64" w14:textId="08FF6C19" w:rsidR="00735000" w:rsidRPr="004720E8" w:rsidRDefault="00735000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Location</w:t>
            </w:r>
            <w:r w:rsidR="004720E8" w:rsidRPr="004720E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$</w:t>
            </w:r>
          </w:p>
          <w:p w14:paraId="677ABDEC" w14:textId="2CDCCF5C" w:rsidR="00735000" w:rsidRPr="004720E8" w:rsidRDefault="00735000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     Peripheral</w:t>
            </w:r>
            <w:r w:rsidR="00373E97">
              <w:rPr>
                <w:rFonts w:ascii="Arial" w:hAnsi="Arial" w:cs="Arial"/>
                <w:sz w:val="20"/>
                <w:szCs w:val="20"/>
                <w:lang w:val="en-US"/>
              </w:rPr>
              <w:t>/paracentral</w:t>
            </w:r>
          </w:p>
          <w:p w14:paraId="72F6D65E" w14:textId="5E27C5DD" w:rsidR="00735000" w:rsidRPr="004720E8" w:rsidRDefault="00735000" w:rsidP="00C90F9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 xml:space="preserve">     Centra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0BB6B3C" w14:textId="77777777" w:rsidR="00735000" w:rsidRPr="004720E8" w:rsidRDefault="00735000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74DCB1B" w14:textId="2D133066" w:rsidR="00033AD2" w:rsidRPr="004720E8" w:rsidRDefault="00033AD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="00373E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A771B8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73E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</w:t>
            </w:r>
            <w:r w:rsidR="00A771B8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="00373E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A771B8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028ABEED" w14:textId="5043F598" w:rsidR="00033AD2" w:rsidRPr="004720E8" w:rsidRDefault="00033AD2" w:rsidP="004720E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  <w:r w:rsidR="006047B2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D3D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.7</w:t>
            </w:r>
            <w:r w:rsidR="006047B2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9F3A" w14:textId="77777777" w:rsidR="00735000" w:rsidRPr="004720E8" w:rsidRDefault="00735000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099143E" w14:textId="01C89CF7" w:rsidR="00430731" w:rsidRPr="004720E8" w:rsidRDefault="00430731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373E9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F7AB3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373E9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="00C0019B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="00EF7AB3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FCB376E" w14:textId="16B0FC5E" w:rsidR="00430731" w:rsidRPr="004720E8" w:rsidRDefault="00430731" w:rsidP="004720E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636755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4</w:t>
            </w:r>
            <w:r w:rsidR="00C0019B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="00636755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9709" w14:textId="77777777" w:rsidR="00735000" w:rsidRPr="004720E8" w:rsidRDefault="00735000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C1ACA6F" w14:textId="41124853" w:rsidR="00285454" w:rsidRPr="004720E8" w:rsidRDefault="00373E97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B00D62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2.7</w:t>
            </w:r>
            <w:r w:rsidR="00B00D62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521A4CAE" w14:textId="765BDC97" w:rsidR="00285454" w:rsidRPr="004720E8" w:rsidRDefault="00285454" w:rsidP="004720E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00D62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1004C6" w:rsidRPr="004720E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0019B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  <w:r w:rsidR="00B00D62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C9842" w14:textId="3F5FF212" w:rsidR="00735000" w:rsidRPr="004720E8" w:rsidRDefault="00750059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Cs w:val="20"/>
              </w:rPr>
              <w:t>0.</w:t>
            </w:r>
            <w:r w:rsidR="00CE4DF9">
              <w:rPr>
                <w:rFonts w:ascii="Arial" w:hAnsi="Arial" w:cs="Arial"/>
                <w:color w:val="000000"/>
                <w:szCs w:val="20"/>
              </w:rPr>
              <w:t>30</w:t>
            </w:r>
          </w:p>
        </w:tc>
      </w:tr>
      <w:tr w:rsidR="004720E8" w:rsidRPr="004720E8" w14:paraId="52441594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BE6D" w14:textId="77777777" w:rsidR="00E00242" w:rsidRPr="004720E8" w:rsidRDefault="00E00242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5EA56DB" w14:textId="77777777" w:rsidR="00E00242" w:rsidRPr="004720E8" w:rsidRDefault="00E0024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2E1AD" w14:textId="77777777" w:rsidR="00E00242" w:rsidRPr="004720E8" w:rsidRDefault="00E0024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AD0C" w14:textId="77777777" w:rsidR="00E00242" w:rsidRPr="004720E8" w:rsidRDefault="00E0024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814B" w14:textId="77777777" w:rsidR="00E00242" w:rsidRPr="004720E8" w:rsidRDefault="00E00242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4720E8" w:rsidRPr="004720E8" w14:paraId="472F152A" w14:textId="77777777" w:rsidTr="004720E8">
        <w:trPr>
          <w:trHeight w:val="15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1F225" w14:textId="77777777" w:rsidR="00735000" w:rsidRDefault="00735000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sz w:val="20"/>
                <w:szCs w:val="20"/>
                <w:lang w:val="en-US"/>
              </w:rPr>
              <w:t>Presence of hypopyon</w:t>
            </w:r>
          </w:p>
          <w:p w14:paraId="529FE403" w14:textId="064FD1F8" w:rsidR="00B5409F" w:rsidRPr="004720E8" w:rsidRDefault="00B5409F" w:rsidP="0073500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B395B" w14:textId="0790FD4B" w:rsidR="00735000" w:rsidRPr="004720E8" w:rsidRDefault="00033AD2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  <w:r w:rsidR="006047B2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3</w:t>
            </w:r>
            <w:r w:rsidR="00142FDC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2</w:t>
            </w:r>
            <w:r w:rsidR="006047B2" w:rsidRPr="004720E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431F8" w14:textId="3EB51ABB" w:rsidR="00735000" w:rsidRPr="004720E8" w:rsidRDefault="00430731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636755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42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DF619" w14:textId="13095D95" w:rsidR="00735000" w:rsidRPr="004720E8" w:rsidRDefault="00285454" w:rsidP="00C90F9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636755" w:rsidRPr="004720E8">
              <w:rPr>
                <w:rFonts w:ascii="Arial" w:hAnsi="Arial" w:cs="Arial"/>
                <w:color w:val="000000"/>
                <w:sz w:val="20"/>
                <w:szCs w:val="20"/>
              </w:rPr>
              <w:t xml:space="preserve"> (1</w:t>
            </w:r>
            <w:r w:rsidR="0023783D" w:rsidRPr="004720E8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  <w:r w:rsidR="00636755" w:rsidRPr="004720E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6F26D" w14:textId="0CD48CE3" w:rsidR="00735000" w:rsidRPr="004720E8" w:rsidRDefault="006E2F14" w:rsidP="005C7116">
            <w:pPr>
              <w:spacing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4720E8">
              <w:rPr>
                <w:rFonts w:ascii="Arial" w:hAnsi="Arial" w:cs="Arial"/>
                <w:color w:val="000000"/>
                <w:szCs w:val="20"/>
              </w:rPr>
              <w:t xml:space="preserve">    0.16</w:t>
            </w:r>
          </w:p>
        </w:tc>
      </w:tr>
    </w:tbl>
    <w:p w14:paraId="5FB5D304" w14:textId="13E04DC9" w:rsidR="004720E8" w:rsidRPr="004720E8" w:rsidRDefault="004720E8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*Comparison was made between </w:t>
      </w:r>
      <w:r w:rsidR="00BA078B">
        <w:rPr>
          <w:rFonts w:ascii="Arial" w:hAnsi="Arial" w:cs="Arial"/>
          <w:szCs w:val="20"/>
        </w:rPr>
        <w:t>c</w:t>
      </w:r>
      <w:r>
        <w:rPr>
          <w:rFonts w:ascii="Arial" w:hAnsi="Arial" w:cs="Arial"/>
          <w:szCs w:val="20"/>
        </w:rPr>
        <w:t>ulture</w:t>
      </w:r>
      <w:r w:rsidR="00BA078B">
        <w:rPr>
          <w:rFonts w:ascii="Arial" w:hAnsi="Arial" w:cs="Arial"/>
          <w:szCs w:val="20"/>
        </w:rPr>
        <w:t>-PCR</w:t>
      </w:r>
      <w:r>
        <w:rPr>
          <w:rFonts w:ascii="Arial" w:hAnsi="Arial" w:cs="Arial"/>
          <w:szCs w:val="20"/>
        </w:rPr>
        <w:t xml:space="preserve"> matched and unmatched groups</w:t>
      </w:r>
      <w:r w:rsidR="002F7896">
        <w:rPr>
          <w:rFonts w:ascii="Arial" w:hAnsi="Arial" w:cs="Arial"/>
          <w:szCs w:val="20"/>
        </w:rPr>
        <w:t>, using unpaired T-test (for continuous variables) and Chi-square or Fisher exact test (for categorical variables where appropriate).</w:t>
      </w:r>
    </w:p>
    <w:p w14:paraId="5F6EC2F0" w14:textId="59CCC178" w:rsidR="00913CCD" w:rsidRPr="00CC514B" w:rsidRDefault="004720E8" w:rsidP="00CC514B">
      <w:pPr>
        <w:rPr>
          <w:rFonts w:ascii="Arial" w:hAnsi="Arial" w:cs="Arial"/>
          <w:szCs w:val="20"/>
        </w:rPr>
      </w:pPr>
      <w:r w:rsidRPr="004720E8">
        <w:rPr>
          <w:rFonts w:ascii="Arial" w:hAnsi="Arial" w:cs="Arial"/>
          <w:szCs w:val="20"/>
          <w:vertAlign w:val="superscript"/>
        </w:rPr>
        <w:t>$</w:t>
      </w:r>
      <w:r w:rsidR="005103AB" w:rsidRPr="004720E8">
        <w:rPr>
          <w:rFonts w:ascii="Arial" w:hAnsi="Arial" w:cs="Arial"/>
          <w:szCs w:val="20"/>
        </w:rPr>
        <w:t>A few</w:t>
      </w:r>
      <w:r w:rsidR="002F154A" w:rsidRPr="004720E8">
        <w:rPr>
          <w:rFonts w:ascii="Arial" w:hAnsi="Arial" w:cs="Arial"/>
          <w:szCs w:val="20"/>
        </w:rPr>
        <w:t xml:space="preserve"> missing data on the corneal ulcer characteristics</w:t>
      </w:r>
      <w:r w:rsidR="000D12EF" w:rsidRPr="004720E8">
        <w:rPr>
          <w:rFonts w:ascii="Arial" w:hAnsi="Arial" w:cs="Arial"/>
          <w:szCs w:val="20"/>
        </w:rPr>
        <w:t>.</w:t>
      </w:r>
    </w:p>
    <w:sectPr w:rsidR="00913CCD" w:rsidRPr="00CC5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21B56"/>
    <w:multiLevelType w:val="hybridMultilevel"/>
    <w:tmpl w:val="D0088300"/>
    <w:lvl w:ilvl="0" w:tplc="4CF27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80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28"/>
    <w:rsid w:val="00002B9B"/>
    <w:rsid w:val="000032A2"/>
    <w:rsid w:val="00033AD2"/>
    <w:rsid w:val="00046F94"/>
    <w:rsid w:val="00057254"/>
    <w:rsid w:val="00064C5C"/>
    <w:rsid w:val="00073608"/>
    <w:rsid w:val="0008146E"/>
    <w:rsid w:val="000A0DA8"/>
    <w:rsid w:val="000B4A32"/>
    <w:rsid w:val="000C4083"/>
    <w:rsid w:val="000C50AF"/>
    <w:rsid w:val="000D12EF"/>
    <w:rsid w:val="001004C6"/>
    <w:rsid w:val="00120E20"/>
    <w:rsid w:val="00131A2E"/>
    <w:rsid w:val="00132B26"/>
    <w:rsid w:val="00136005"/>
    <w:rsid w:val="00142FDC"/>
    <w:rsid w:val="001B3520"/>
    <w:rsid w:val="001C534B"/>
    <w:rsid w:val="00200B0B"/>
    <w:rsid w:val="002054C0"/>
    <w:rsid w:val="002223F9"/>
    <w:rsid w:val="00230B80"/>
    <w:rsid w:val="0023783D"/>
    <w:rsid w:val="00243398"/>
    <w:rsid w:val="00243C76"/>
    <w:rsid w:val="002618D0"/>
    <w:rsid w:val="00281E89"/>
    <w:rsid w:val="00285454"/>
    <w:rsid w:val="00290D17"/>
    <w:rsid w:val="002A4D2F"/>
    <w:rsid w:val="002A6DCB"/>
    <w:rsid w:val="002D342F"/>
    <w:rsid w:val="002E52F7"/>
    <w:rsid w:val="002F154A"/>
    <w:rsid w:val="002F7896"/>
    <w:rsid w:val="00313539"/>
    <w:rsid w:val="0031590F"/>
    <w:rsid w:val="00336CE0"/>
    <w:rsid w:val="00373E97"/>
    <w:rsid w:val="00380870"/>
    <w:rsid w:val="003B1B1F"/>
    <w:rsid w:val="003D3D37"/>
    <w:rsid w:val="004165EF"/>
    <w:rsid w:val="00425896"/>
    <w:rsid w:val="00426B3C"/>
    <w:rsid w:val="00426C7F"/>
    <w:rsid w:val="00430731"/>
    <w:rsid w:val="00432CA6"/>
    <w:rsid w:val="00461270"/>
    <w:rsid w:val="004663D8"/>
    <w:rsid w:val="004720E8"/>
    <w:rsid w:val="004874A6"/>
    <w:rsid w:val="004E70EC"/>
    <w:rsid w:val="005051E7"/>
    <w:rsid w:val="00510160"/>
    <w:rsid w:val="005103AB"/>
    <w:rsid w:val="00562C38"/>
    <w:rsid w:val="005640DB"/>
    <w:rsid w:val="00587BCA"/>
    <w:rsid w:val="00597F32"/>
    <w:rsid w:val="005B74A3"/>
    <w:rsid w:val="005C7116"/>
    <w:rsid w:val="005E4BDE"/>
    <w:rsid w:val="005F3079"/>
    <w:rsid w:val="006047B2"/>
    <w:rsid w:val="00606933"/>
    <w:rsid w:val="006103A4"/>
    <w:rsid w:val="00626C7F"/>
    <w:rsid w:val="00626E5A"/>
    <w:rsid w:val="00636755"/>
    <w:rsid w:val="00660D31"/>
    <w:rsid w:val="006829B6"/>
    <w:rsid w:val="006B13ED"/>
    <w:rsid w:val="006B1A99"/>
    <w:rsid w:val="006D1ADE"/>
    <w:rsid w:val="006E2F14"/>
    <w:rsid w:val="00703D9F"/>
    <w:rsid w:val="0071283F"/>
    <w:rsid w:val="007176AA"/>
    <w:rsid w:val="00735000"/>
    <w:rsid w:val="00736E9E"/>
    <w:rsid w:val="00747E9D"/>
    <w:rsid w:val="00750059"/>
    <w:rsid w:val="00751257"/>
    <w:rsid w:val="00751A43"/>
    <w:rsid w:val="007B1A57"/>
    <w:rsid w:val="007D03B8"/>
    <w:rsid w:val="007E437E"/>
    <w:rsid w:val="00817342"/>
    <w:rsid w:val="008245F5"/>
    <w:rsid w:val="008530F2"/>
    <w:rsid w:val="00882A24"/>
    <w:rsid w:val="00895F6B"/>
    <w:rsid w:val="008C1656"/>
    <w:rsid w:val="008E4525"/>
    <w:rsid w:val="00913CCD"/>
    <w:rsid w:val="00972A9B"/>
    <w:rsid w:val="009C256A"/>
    <w:rsid w:val="00A1708C"/>
    <w:rsid w:val="00A20ABC"/>
    <w:rsid w:val="00A273EA"/>
    <w:rsid w:val="00A33CCD"/>
    <w:rsid w:val="00A66FE4"/>
    <w:rsid w:val="00A771B8"/>
    <w:rsid w:val="00A85146"/>
    <w:rsid w:val="00A939CD"/>
    <w:rsid w:val="00AB7C14"/>
    <w:rsid w:val="00AD74FD"/>
    <w:rsid w:val="00AF75E1"/>
    <w:rsid w:val="00B00D62"/>
    <w:rsid w:val="00B40E5D"/>
    <w:rsid w:val="00B5409F"/>
    <w:rsid w:val="00B65315"/>
    <w:rsid w:val="00B75496"/>
    <w:rsid w:val="00B84E28"/>
    <w:rsid w:val="00B8650B"/>
    <w:rsid w:val="00B91128"/>
    <w:rsid w:val="00BA078B"/>
    <w:rsid w:val="00BD0C9B"/>
    <w:rsid w:val="00BD4C8B"/>
    <w:rsid w:val="00C0019B"/>
    <w:rsid w:val="00C37395"/>
    <w:rsid w:val="00C6527B"/>
    <w:rsid w:val="00C75CB4"/>
    <w:rsid w:val="00C80987"/>
    <w:rsid w:val="00C878C9"/>
    <w:rsid w:val="00CC514B"/>
    <w:rsid w:val="00CE4DF9"/>
    <w:rsid w:val="00CE6C6E"/>
    <w:rsid w:val="00D0476C"/>
    <w:rsid w:val="00D1738C"/>
    <w:rsid w:val="00D22DCF"/>
    <w:rsid w:val="00D35ECF"/>
    <w:rsid w:val="00D45CAC"/>
    <w:rsid w:val="00D85F16"/>
    <w:rsid w:val="00D915A3"/>
    <w:rsid w:val="00DB2605"/>
    <w:rsid w:val="00DC0809"/>
    <w:rsid w:val="00DC1C93"/>
    <w:rsid w:val="00DC3FBD"/>
    <w:rsid w:val="00DE21BA"/>
    <w:rsid w:val="00DF7125"/>
    <w:rsid w:val="00E00242"/>
    <w:rsid w:val="00E025B3"/>
    <w:rsid w:val="00E35BB3"/>
    <w:rsid w:val="00E650E1"/>
    <w:rsid w:val="00E65D35"/>
    <w:rsid w:val="00E74526"/>
    <w:rsid w:val="00E771DF"/>
    <w:rsid w:val="00E94CB6"/>
    <w:rsid w:val="00EB7F85"/>
    <w:rsid w:val="00ED1ECB"/>
    <w:rsid w:val="00EE27C5"/>
    <w:rsid w:val="00EF7AB3"/>
    <w:rsid w:val="00F42ECB"/>
    <w:rsid w:val="00F97F4E"/>
    <w:rsid w:val="00FB2A84"/>
    <w:rsid w:val="00FE5231"/>
    <w:rsid w:val="00FE6734"/>
    <w:rsid w:val="00FF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5AA9"/>
  <w15:chartTrackingRefBased/>
  <w15:docId w15:val="{425AFA2E-0226-2E49-98E1-124552918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28"/>
    <w:pPr>
      <w:spacing w:before="0" w:after="0" w:line="360" w:lineRule="auto"/>
    </w:pPr>
    <w:rPr>
      <w:rFonts w:ascii="Verdana" w:eastAsiaTheme="minorHAnsi" w:hAnsi="Verdana"/>
      <w:kern w:val="0"/>
      <w:sz w:val="2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line="276" w:lineRule="auto"/>
      <w:outlineLvl w:val="0"/>
    </w:pPr>
    <w:rPr>
      <w:rFonts w:asciiTheme="minorHAnsi" w:eastAsiaTheme="minorEastAsia" w:hAnsiTheme="minorHAnsi"/>
      <w:b/>
      <w:bCs/>
      <w:caps/>
      <w:color w:val="FFFFFF" w:themeColor="background1"/>
      <w:spacing w:val="15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line="276" w:lineRule="auto"/>
      <w:outlineLvl w:val="1"/>
    </w:pPr>
    <w:rPr>
      <w:rFonts w:asciiTheme="minorHAnsi" w:eastAsiaTheme="minorEastAsia" w:hAnsiTheme="minorHAnsi"/>
      <w:caps/>
      <w:spacing w:val="15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line="276" w:lineRule="auto"/>
      <w:outlineLvl w:val="2"/>
    </w:pPr>
    <w:rPr>
      <w:rFonts w:asciiTheme="minorHAnsi" w:eastAsiaTheme="minorEastAsia" w:hAnsiTheme="minorHAnsi"/>
      <w:caps/>
      <w:color w:val="6E6E6E" w:themeColor="accent1" w:themeShade="7F"/>
      <w:spacing w:val="15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line="276" w:lineRule="auto"/>
      <w:outlineLvl w:val="3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line="276" w:lineRule="auto"/>
      <w:outlineLvl w:val="4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line="276" w:lineRule="auto"/>
      <w:outlineLvl w:val="5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line="276" w:lineRule="auto"/>
      <w:outlineLvl w:val="6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line="276" w:lineRule="auto"/>
      <w:outlineLvl w:val="7"/>
    </w:pPr>
    <w:rPr>
      <w:rFonts w:asciiTheme="minorHAnsi" w:eastAsiaTheme="minorEastAsia" w:hAnsiTheme="minorHAnsi"/>
      <w:caps/>
      <w:spacing w:val="10"/>
      <w:sz w:val="18"/>
      <w:szCs w:val="1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line="276" w:lineRule="auto"/>
      <w:outlineLvl w:val="8"/>
    </w:pPr>
    <w:rPr>
      <w:rFonts w:asciiTheme="minorHAnsi" w:eastAsiaTheme="minorEastAsia" w:hAnsiTheme="minorHAnsi"/>
      <w:i/>
      <w:caps/>
      <w:spacing w:val="1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2DCF"/>
    <w:pPr>
      <w:spacing w:before="200" w:after="200" w:line="276" w:lineRule="auto"/>
    </w:pPr>
    <w:rPr>
      <w:rFonts w:asciiTheme="minorHAnsi" w:eastAsiaTheme="minorEastAsia" w:hAnsiTheme="minorHAnsi"/>
      <w:b/>
      <w:bCs/>
      <w:color w:val="A5A5A5" w:themeColor="accent1" w:themeShade="BF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rFonts w:asciiTheme="minorHAnsi" w:eastAsiaTheme="minorEastAsia" w:hAnsiTheme="minorHAnsi"/>
      <w:caps/>
      <w:color w:val="DDDDDD" w:themeColor="accent1"/>
      <w:spacing w:val="10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rFonts w:asciiTheme="minorHAnsi" w:eastAsiaTheme="minorEastAsia" w:hAnsiTheme="minorHAnsi"/>
      <w:caps/>
      <w:color w:val="595959" w:themeColor="text1" w:themeTint="A6"/>
      <w:spacing w:val="10"/>
      <w:sz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line="240" w:lineRule="auto"/>
    </w:pPr>
    <w:rPr>
      <w:rFonts w:asciiTheme="minorHAnsi" w:eastAsiaTheme="minorEastAsia" w:hAnsiTheme="minorHAnsi"/>
      <w:szCs w:val="20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rFonts w:asciiTheme="minorHAnsi" w:eastAsiaTheme="minorEastAsia" w:hAnsiTheme="minorHAnsi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rFonts w:asciiTheme="minorHAnsi" w:eastAsiaTheme="minorEastAsia" w:hAnsiTheme="minorHAnsi"/>
      <w:i/>
      <w:iCs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/>
      <w:i/>
      <w:iCs/>
      <w:color w:val="DDDDDD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character" w:customStyle="1" w:styleId="CaptionChar">
    <w:name w:val="Caption Char"/>
    <w:link w:val="Caption"/>
    <w:uiPriority w:val="35"/>
    <w:rsid w:val="00B91128"/>
    <w:rPr>
      <w:b/>
      <w:bCs/>
      <w:color w:val="A5A5A5" w:themeColor="accent1" w:themeShade="BF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B91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29</cp:revision>
  <dcterms:created xsi:type="dcterms:W3CDTF">2023-09-29T17:02:00Z</dcterms:created>
  <dcterms:modified xsi:type="dcterms:W3CDTF">2023-09-29T17:44:00Z</dcterms:modified>
</cp:coreProperties>
</file>